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34"/>
        <w:tblW w:w="9826" w:type="dxa"/>
        <w:tblLook w:val="04A0" w:firstRow="1" w:lastRow="0" w:firstColumn="1" w:lastColumn="0" w:noHBand="0" w:noVBand="1"/>
      </w:tblPr>
      <w:tblGrid>
        <w:gridCol w:w="1260"/>
        <w:gridCol w:w="1048"/>
        <w:gridCol w:w="3777"/>
        <w:gridCol w:w="3741"/>
      </w:tblGrid>
      <w:tr w:rsidR="00257016" w:rsidRPr="00E57B68" w14:paraId="1A204A22" w14:textId="77777777" w:rsidTr="00E57B68">
        <w:tc>
          <w:tcPr>
            <w:tcW w:w="1260" w:type="dxa"/>
          </w:tcPr>
          <w:p w14:paraId="137CE644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E57B68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048" w:type="dxa"/>
          </w:tcPr>
          <w:p w14:paraId="399A6D9C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E57B68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3777" w:type="dxa"/>
          </w:tcPr>
          <w:p w14:paraId="746BC845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E57B68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741" w:type="dxa"/>
          </w:tcPr>
          <w:p w14:paraId="65EEEDA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E57B68"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257016" w:rsidRPr="00E57B68" w14:paraId="5BB7FE5E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63C8B6BE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Creld2</w:t>
            </w:r>
          </w:p>
        </w:tc>
        <w:tc>
          <w:tcPr>
            <w:tcW w:w="1048" w:type="dxa"/>
            <w:vAlign w:val="center"/>
          </w:tcPr>
          <w:p w14:paraId="2617804D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6EA1C550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GCAGAGAGCAGAAGGCAAA-3’</w:t>
            </w:r>
          </w:p>
          <w:p w14:paraId="4F1B88DF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6E5EA1C2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GGATGCCCGTCACAAATC-3’</w:t>
            </w:r>
          </w:p>
          <w:p w14:paraId="3F708C02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3EE54E9B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3CA64D97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Tnfrsf11a</w:t>
            </w:r>
          </w:p>
        </w:tc>
        <w:tc>
          <w:tcPr>
            <w:tcW w:w="1048" w:type="dxa"/>
            <w:vAlign w:val="center"/>
          </w:tcPr>
          <w:p w14:paraId="52FB73D8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13980515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GGACAACGGAATCAGATGTGGTC-3’</w:t>
            </w:r>
          </w:p>
          <w:p w14:paraId="4A07A16A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21C82E7C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CCACAGAGATGAAGAGGAGCAG-3’</w:t>
            </w:r>
          </w:p>
          <w:p w14:paraId="17AC0FC2" w14:textId="77777777" w:rsidR="00257016" w:rsidRPr="00E57B68" w:rsidRDefault="00257016" w:rsidP="00E57B68">
            <w:pPr>
              <w:ind w:firstLine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17450AF0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7E0574EF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Nfat2</w:t>
            </w:r>
          </w:p>
        </w:tc>
        <w:tc>
          <w:tcPr>
            <w:tcW w:w="1048" w:type="dxa"/>
            <w:vAlign w:val="center"/>
          </w:tcPr>
          <w:p w14:paraId="3263F2DB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3F68831E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GGTGCCTTTTGCGAGCAGTATC-3’</w:t>
            </w:r>
          </w:p>
          <w:p w14:paraId="277ADB4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2F3B3AA4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CGTATGGACCAGAATGTGACGG-3’</w:t>
            </w:r>
          </w:p>
          <w:p w14:paraId="0E45651F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65161BAD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4EC16743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Dc-stamp</w:t>
            </w:r>
          </w:p>
        </w:tc>
        <w:tc>
          <w:tcPr>
            <w:tcW w:w="1048" w:type="dxa"/>
            <w:vAlign w:val="center"/>
          </w:tcPr>
          <w:p w14:paraId="6CA35984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51AE178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TTTGCCGCTGTGGACTATCTGC-3’</w:t>
            </w:r>
          </w:p>
          <w:p w14:paraId="1EC9C2E8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3D46F37B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GCAGAATCATGGACGACTCCTTG-3’</w:t>
            </w:r>
          </w:p>
          <w:p w14:paraId="65F78E2C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58E2EF7C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1C30B90E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Atp6v0d2</w:t>
            </w:r>
          </w:p>
        </w:tc>
        <w:tc>
          <w:tcPr>
            <w:tcW w:w="1048" w:type="dxa"/>
            <w:vAlign w:val="center"/>
          </w:tcPr>
          <w:p w14:paraId="14381592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46A04074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ACGGTGATGTCACAGCAGACGT-3’</w:t>
            </w:r>
          </w:p>
          <w:p w14:paraId="0CD587BF" w14:textId="77777777" w:rsidR="00257016" w:rsidRPr="00E57B68" w:rsidRDefault="00257016" w:rsidP="00E57B68">
            <w:pPr>
              <w:ind w:firstLine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76C5698C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CTCTGGATAGAGCCTGCCGCA-3’</w:t>
            </w:r>
          </w:p>
          <w:p w14:paraId="0E6F24C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6F875598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150A584B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E57B68">
              <w:rPr>
                <w:rFonts w:ascii="Arial" w:hAnsi="Arial" w:cs="Arial"/>
                <w:i/>
              </w:rPr>
              <w:t>Ctsk</w:t>
            </w:r>
            <w:proofErr w:type="spellEnd"/>
          </w:p>
        </w:tc>
        <w:tc>
          <w:tcPr>
            <w:tcW w:w="1048" w:type="dxa"/>
            <w:vAlign w:val="center"/>
          </w:tcPr>
          <w:p w14:paraId="48E9EC78" w14:textId="77777777" w:rsidR="00257016" w:rsidRPr="00E57B68" w:rsidRDefault="00257016" w:rsidP="00E57B68">
            <w:pPr>
              <w:jc w:val="center"/>
              <w:rPr>
                <w:rFonts w:ascii="Arial" w:hAnsi="Arial" w:cs="Arial"/>
              </w:rPr>
            </w:pPr>
            <w:r w:rsidRPr="00E57B68">
              <w:rPr>
                <w:rFonts w:ascii="Arial" w:hAnsi="Arial" w:cs="Arial"/>
              </w:rPr>
              <w:t>Mouse</w:t>
            </w:r>
          </w:p>
        </w:tc>
        <w:tc>
          <w:tcPr>
            <w:tcW w:w="3777" w:type="dxa"/>
            <w:vAlign w:val="center"/>
          </w:tcPr>
          <w:p w14:paraId="51218C6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AGCAGAACGGAGGCATTGACTC-3’</w:t>
            </w:r>
          </w:p>
          <w:p w14:paraId="0F1489AA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21F1F95B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68">
              <w:rPr>
                <w:rFonts w:ascii="Arial" w:hAnsi="Arial" w:cs="Arial"/>
                <w:sz w:val="18"/>
                <w:szCs w:val="18"/>
              </w:rPr>
              <w:t>5’-CCCTCTGCATTTAGCTGCCTTTG-3’</w:t>
            </w:r>
          </w:p>
          <w:p w14:paraId="5AF7CD2E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7016" w:rsidRPr="00E57B68" w14:paraId="778CDA51" w14:textId="77777777" w:rsidTr="00E57B68">
        <w:trPr>
          <w:trHeight w:val="680"/>
        </w:trPr>
        <w:tc>
          <w:tcPr>
            <w:tcW w:w="1260" w:type="dxa"/>
            <w:vAlign w:val="center"/>
          </w:tcPr>
          <w:p w14:paraId="35EB9A0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i/>
              </w:rPr>
            </w:pPr>
            <w:r w:rsidRPr="00E57B68">
              <w:rPr>
                <w:rFonts w:ascii="Arial" w:hAnsi="Arial" w:cs="Arial"/>
                <w:i/>
              </w:rPr>
              <w:t>Ppp3ca</w:t>
            </w:r>
          </w:p>
        </w:tc>
        <w:tc>
          <w:tcPr>
            <w:tcW w:w="1048" w:type="dxa"/>
            <w:vAlign w:val="center"/>
          </w:tcPr>
          <w:p w14:paraId="2A8121D0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7B68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3777" w:type="dxa"/>
            <w:vAlign w:val="center"/>
          </w:tcPr>
          <w:p w14:paraId="36FAFA8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7B68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5’-CGGAAACCATGAATGTAGGCACC-3’</w:t>
            </w:r>
          </w:p>
          <w:p w14:paraId="556A28AB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41" w:type="dxa"/>
            <w:vAlign w:val="center"/>
          </w:tcPr>
          <w:p w14:paraId="64A70C39" w14:textId="77777777" w:rsidR="00257016" w:rsidRPr="00E57B68" w:rsidRDefault="00257016" w:rsidP="00E57B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7B68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’-GAAGGCATCCATACAGGCGTCA-3’</w:t>
            </w:r>
          </w:p>
        </w:tc>
      </w:tr>
    </w:tbl>
    <w:p w14:paraId="71A0600A" w14:textId="34FCD4F3" w:rsidR="00F46C8D" w:rsidRPr="00E57B68" w:rsidRDefault="00E57B68">
      <w:pPr>
        <w:rPr>
          <w:rFonts w:ascii="Arial" w:hAnsi="Arial" w:cs="Arial"/>
          <w:b/>
          <w:bCs/>
          <w:sz w:val="24"/>
          <w:szCs w:val="24"/>
        </w:rPr>
      </w:pPr>
      <w:r w:rsidRPr="00E57B68"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Pr="00E57B68">
        <w:rPr>
          <w:rFonts w:ascii="Arial" w:hAnsi="Arial" w:cs="Arial"/>
          <w:color w:val="1C1D1E"/>
          <w:sz w:val="24"/>
          <w:szCs w:val="24"/>
          <w:shd w:val="clear" w:color="auto" w:fill="FFFFFF"/>
        </w:rPr>
        <w:t>Primers used in Power SYBR Green qPCR reactions</w:t>
      </w:r>
      <w:r w:rsidRPr="00E57B68">
        <w:rPr>
          <w:rFonts w:ascii="Arial" w:hAnsi="Arial" w:cs="Arial"/>
          <w:color w:val="1C1D1E"/>
          <w:sz w:val="24"/>
          <w:szCs w:val="24"/>
          <w:shd w:val="clear" w:color="auto" w:fill="FFFFFF"/>
        </w:rPr>
        <w:t>.</w:t>
      </w:r>
    </w:p>
    <w:sectPr w:rsidR="00F46C8D" w:rsidRPr="00E57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016"/>
    <w:rsid w:val="00257016"/>
    <w:rsid w:val="00B87DBC"/>
    <w:rsid w:val="00E57B68"/>
    <w:rsid w:val="00F4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E3E7"/>
  <w15:chartTrackingRefBased/>
  <w15:docId w15:val="{A878EE8C-D1DE-412E-B54D-288722FC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2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4</DocSecurity>
  <Lines>4</Lines>
  <Paragraphs>1</Paragraphs>
  <ScaleCrop>false</ScaleCrop>
  <Company>Newcastle University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uxfield (UG)</dc:creator>
  <cp:keywords/>
  <dc:description/>
  <cp:lastModifiedBy>Ella Dennis</cp:lastModifiedBy>
  <cp:revision>2</cp:revision>
  <dcterms:created xsi:type="dcterms:W3CDTF">2022-02-17T17:16:00Z</dcterms:created>
  <dcterms:modified xsi:type="dcterms:W3CDTF">2022-02-17T17:16:00Z</dcterms:modified>
</cp:coreProperties>
</file>